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47B512" w14:textId="33AF5757" w:rsidR="00722392" w:rsidRPr="00A50520" w:rsidRDefault="00F91C1D" w:rsidP="009462C0">
      <w:pPr>
        <w:spacing w:before="120" w:line="480" w:lineRule="auto"/>
        <w:jc w:val="center"/>
        <w:outlineLvl w:val="0"/>
        <w:rPr>
          <w:rFonts w:cs="Arial"/>
          <w:b/>
          <w:sz w:val="24"/>
          <w:szCs w:val="24"/>
          <w:u w:val="single"/>
          <w:lang w:val="en-US"/>
        </w:rPr>
      </w:pPr>
      <w:r w:rsidRPr="00A50520">
        <w:rPr>
          <w:rFonts w:cs="Arial"/>
          <w:b/>
          <w:sz w:val="28"/>
          <w:szCs w:val="28"/>
          <w:u w:val="single"/>
          <w:lang w:val="en-US"/>
        </w:rPr>
        <w:t>Supple</w:t>
      </w:r>
      <w:r w:rsidR="00D967C9" w:rsidRPr="00A50520">
        <w:rPr>
          <w:rFonts w:cs="Arial"/>
          <w:b/>
          <w:sz w:val="28"/>
          <w:szCs w:val="28"/>
          <w:u w:val="single"/>
          <w:lang w:val="en-US"/>
        </w:rPr>
        <w:t xml:space="preserve">mental </w:t>
      </w:r>
      <w:r w:rsidR="00722392" w:rsidRPr="00A50520">
        <w:rPr>
          <w:rFonts w:cs="Arial"/>
          <w:b/>
          <w:sz w:val="28"/>
          <w:szCs w:val="28"/>
          <w:u w:val="single"/>
          <w:lang w:val="en-US"/>
        </w:rPr>
        <w:t>Tables</w:t>
      </w:r>
      <w:r w:rsidR="00722392" w:rsidRPr="00A50520">
        <w:rPr>
          <w:rFonts w:cs="Arial"/>
          <w:b/>
          <w:sz w:val="24"/>
          <w:szCs w:val="24"/>
          <w:u w:val="single"/>
          <w:lang w:val="en-US"/>
        </w:rPr>
        <w:t>:</w:t>
      </w:r>
    </w:p>
    <w:p w14:paraId="2C7BDCC1" w14:textId="71F6E024" w:rsidR="00282440" w:rsidRPr="00A50520" w:rsidRDefault="00282440" w:rsidP="00282440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b/>
          <w:sz w:val="24"/>
          <w:szCs w:val="20"/>
          <w:u w:val="single"/>
          <w:lang w:val="en-US" w:eastAsia="de-DE"/>
        </w:rPr>
      </w:pPr>
      <w:proofErr w:type="gramStart"/>
      <w:r w:rsidRPr="00A50520">
        <w:rPr>
          <w:rFonts w:cs="Arial"/>
          <w:b/>
          <w:sz w:val="24"/>
          <w:szCs w:val="20"/>
          <w:u w:val="single"/>
          <w:lang w:val="en-US" w:eastAsia="de-DE"/>
        </w:rPr>
        <w:t>Supplemental Table 1.</w:t>
      </w:r>
      <w:proofErr w:type="gramEnd"/>
      <w:r w:rsidRPr="00A50520">
        <w:rPr>
          <w:rFonts w:cs="Arial"/>
          <w:b/>
          <w:sz w:val="24"/>
          <w:szCs w:val="20"/>
          <w:u w:val="single"/>
          <w:lang w:val="en-US" w:eastAsia="de-DE"/>
        </w:rPr>
        <w:t xml:space="preserve"> </w:t>
      </w:r>
      <w:r w:rsidR="00E36C1C" w:rsidRPr="00A50520">
        <w:rPr>
          <w:rFonts w:cs="Arial"/>
          <w:b/>
          <w:sz w:val="24"/>
          <w:szCs w:val="20"/>
          <w:u w:val="single"/>
          <w:lang w:val="en-US" w:eastAsia="de-DE"/>
        </w:rPr>
        <w:t>Exploratory analysis of d</w:t>
      </w:r>
      <w:r w:rsidRPr="00A50520">
        <w:rPr>
          <w:rFonts w:cs="Arial"/>
          <w:b/>
          <w:sz w:val="24"/>
          <w:szCs w:val="20"/>
          <w:u w:val="single"/>
          <w:lang w:val="en-US" w:eastAsia="de-DE"/>
        </w:rPr>
        <w:t>iagnostic perform</w:t>
      </w:r>
      <w:r w:rsidR="00D430F3" w:rsidRPr="00A50520">
        <w:rPr>
          <w:rFonts w:cs="Arial"/>
          <w:b/>
          <w:sz w:val="24"/>
          <w:szCs w:val="20"/>
          <w:u w:val="single"/>
          <w:lang w:val="en-US" w:eastAsia="de-DE"/>
        </w:rPr>
        <w:t>ance of c</w:t>
      </w:r>
      <w:r w:rsidR="00102AD8" w:rsidRPr="00A50520">
        <w:rPr>
          <w:rFonts w:cs="Arial"/>
          <w:b/>
          <w:sz w:val="24"/>
          <w:szCs w:val="20"/>
          <w:u w:val="single"/>
          <w:lang w:val="en-US" w:eastAsia="de-DE"/>
        </w:rPr>
        <w:t>12L-</w:t>
      </w:r>
      <w:r w:rsidR="00D430F3" w:rsidRPr="00A50520">
        <w:rPr>
          <w:rFonts w:cs="Arial"/>
          <w:b/>
          <w:sz w:val="24"/>
          <w:szCs w:val="20"/>
          <w:u w:val="single"/>
          <w:lang w:val="en-US" w:eastAsia="de-DE"/>
        </w:rPr>
        <w:t>ECG vs CS-ECG tracings</w:t>
      </w:r>
    </w:p>
    <w:p w14:paraId="26D0B0FB" w14:textId="77777777" w:rsidR="00282440" w:rsidRPr="00A50520" w:rsidRDefault="00282440" w:rsidP="0028244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highlight w:val="yellow"/>
          <w:lang w:val="en-US" w:eastAsia="de-DE"/>
        </w:rPr>
      </w:pPr>
    </w:p>
    <w:p w14:paraId="2F2250FF" w14:textId="77777777" w:rsidR="00282440" w:rsidRPr="00A50520" w:rsidRDefault="00282440" w:rsidP="0028244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highlight w:val="yellow"/>
          <w:lang w:val="en-US" w:eastAsia="de-DE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2330"/>
        <w:gridCol w:w="980"/>
        <w:gridCol w:w="809"/>
      </w:tblGrid>
      <w:tr w:rsidR="005D3548" w:rsidRPr="00A50520" w14:paraId="2E2D4A6C" w14:textId="77777777" w:rsidTr="00B3577D">
        <w:tc>
          <w:tcPr>
            <w:tcW w:w="0" w:type="auto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148342BC" w14:textId="740549D7" w:rsidR="00AD773D" w:rsidRPr="00A50520" w:rsidRDefault="00AD773D" w:rsidP="00FE05E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A50520">
              <w:rPr>
                <w:rFonts w:cs="Arial"/>
                <w:b/>
                <w:sz w:val="20"/>
                <w:szCs w:val="20"/>
                <w:lang w:val="en-US"/>
              </w:rPr>
              <w:t>STEMI</w:t>
            </w:r>
            <w:r w:rsidR="00FE05EA" w:rsidRPr="00A50520">
              <w:rPr>
                <w:rFonts w:cs="Arial"/>
                <w:b/>
                <w:sz w:val="20"/>
                <w:szCs w:val="20"/>
                <w:lang w:val="en-US"/>
              </w:rPr>
              <w:t xml:space="preserve"> </w:t>
            </w:r>
            <w:r w:rsidRPr="00A50520">
              <w:rPr>
                <w:rFonts w:cs="Arial"/>
                <w:b/>
                <w:sz w:val="20"/>
                <w:szCs w:val="20"/>
                <w:lang w:val="en-US"/>
              </w:rPr>
              <w:t>*</w:t>
            </w:r>
            <w:r w:rsidRPr="00A50520">
              <w:rPr>
                <w:rFonts w:cs="Arial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3D31C" w14:textId="4D852F9B" w:rsidR="00AD773D" w:rsidRPr="00A50520" w:rsidRDefault="00AD773D" w:rsidP="00271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proofErr w:type="gramStart"/>
            <w:r w:rsidRPr="00A50520">
              <w:rPr>
                <w:rFonts w:cs="Arial"/>
                <w:b/>
                <w:sz w:val="20"/>
                <w:szCs w:val="20"/>
                <w:lang w:val="en-US"/>
              </w:rPr>
              <w:t>c12L</w:t>
            </w:r>
            <w:proofErr w:type="gramEnd"/>
            <w:r w:rsidRPr="00A50520">
              <w:rPr>
                <w:rFonts w:cs="Arial"/>
                <w:b/>
                <w:sz w:val="20"/>
                <w:szCs w:val="20"/>
                <w:lang w:val="en-US"/>
              </w:rPr>
              <w:t>-EC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E67E1C" w14:textId="77777777" w:rsidR="00AD773D" w:rsidRPr="00A50520" w:rsidRDefault="00AD773D" w:rsidP="00271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A50520">
              <w:rPr>
                <w:rFonts w:cs="Arial"/>
                <w:b/>
                <w:sz w:val="20"/>
                <w:szCs w:val="20"/>
                <w:lang w:val="en-US"/>
              </w:rPr>
              <w:t>CS-ECG</w:t>
            </w:r>
          </w:p>
        </w:tc>
      </w:tr>
      <w:tr w:rsidR="00AD773D" w:rsidRPr="00A50520" w14:paraId="780803E9" w14:textId="77777777" w:rsidTr="0036742A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A8CE382" w14:textId="43822D01" w:rsidR="0036742A" w:rsidRPr="00A50520" w:rsidRDefault="0036742A" w:rsidP="00FE05E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A50520">
              <w:rPr>
                <w:rFonts w:cs="Arial"/>
                <w:b/>
                <w:sz w:val="20"/>
                <w:szCs w:val="20"/>
                <w:lang w:val="en-US"/>
              </w:rPr>
              <w:t>STEMI</w:t>
            </w:r>
            <w:r w:rsidR="00AD773D" w:rsidRPr="00A50520">
              <w:rPr>
                <w:rFonts w:cs="Arial"/>
                <w:b/>
                <w:sz w:val="20"/>
                <w:szCs w:val="20"/>
                <w:lang w:val="en-US"/>
              </w:rPr>
              <w:t xml:space="preserve"> </w:t>
            </w:r>
            <w:r w:rsidR="00FE05EA" w:rsidRPr="00A50520">
              <w:rPr>
                <w:rFonts w:cs="Arial"/>
                <w:b/>
                <w:sz w:val="20"/>
                <w:szCs w:val="20"/>
                <w:lang w:val="en-US"/>
              </w:rPr>
              <w:t>*</w:t>
            </w:r>
            <w:r w:rsidR="00FE05EA" w:rsidRPr="00A50520">
              <w:rPr>
                <w:rFonts w:cs="Arial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A00B6A3" w14:textId="77777777" w:rsidR="0036742A" w:rsidRPr="00A50520" w:rsidRDefault="0036742A" w:rsidP="002713C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A50520">
              <w:rPr>
                <w:rFonts w:cs="Arial"/>
                <w:b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86B5ED5" w14:textId="3A6ED4A2" w:rsidR="0036742A" w:rsidRPr="00A50520" w:rsidRDefault="0036742A" w:rsidP="00271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A50520">
              <w:rPr>
                <w:rFonts w:cs="Arial"/>
                <w:b/>
                <w:sz w:val="20"/>
                <w:szCs w:val="20"/>
                <w:lang w:val="en-US"/>
              </w:rPr>
              <w:t>0.</w:t>
            </w:r>
            <w:r w:rsidR="00D77BB5" w:rsidRPr="00A50520">
              <w:rPr>
                <w:rFonts w:cs="Arial"/>
                <w:b/>
                <w:sz w:val="20"/>
                <w:szCs w:val="20"/>
                <w:lang w:val="en-US"/>
              </w:rPr>
              <w:t>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A22067E" w14:textId="77777777" w:rsidR="0036742A" w:rsidRPr="00A50520" w:rsidRDefault="0036742A" w:rsidP="00271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A50520">
              <w:rPr>
                <w:rFonts w:cs="Arial"/>
                <w:b/>
                <w:sz w:val="20"/>
                <w:szCs w:val="20"/>
                <w:lang w:val="en-US"/>
              </w:rPr>
              <w:t>0.91</w:t>
            </w:r>
          </w:p>
        </w:tc>
      </w:tr>
      <w:tr w:rsidR="00AD773D" w:rsidRPr="00A50520" w14:paraId="30191537" w14:textId="77777777" w:rsidTr="0036742A">
        <w:tc>
          <w:tcPr>
            <w:tcW w:w="0" w:type="auto"/>
            <w:tcBorders>
              <w:top w:val="nil"/>
              <w:bottom w:val="nil"/>
            </w:tcBorders>
          </w:tcPr>
          <w:p w14:paraId="668B0764" w14:textId="77777777" w:rsidR="0036742A" w:rsidRPr="00A50520" w:rsidRDefault="0036742A" w:rsidP="002713C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EA76A01" w14:textId="77777777" w:rsidR="0036742A" w:rsidRPr="00A50520" w:rsidRDefault="0036742A" w:rsidP="002713C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A50520">
              <w:rPr>
                <w:rFonts w:cs="Arial"/>
                <w:b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9AB108" w14:textId="77777777" w:rsidR="0036742A" w:rsidRPr="00A50520" w:rsidRDefault="0036742A" w:rsidP="00271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A50520">
              <w:rPr>
                <w:rFonts w:cs="Arial"/>
                <w:b/>
                <w:sz w:val="20"/>
                <w:szCs w:val="20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8665BD" w14:textId="77777777" w:rsidR="0036742A" w:rsidRPr="00A50520" w:rsidRDefault="0036742A" w:rsidP="00271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A50520">
              <w:rPr>
                <w:rFonts w:cs="Arial"/>
                <w:b/>
                <w:sz w:val="20"/>
                <w:szCs w:val="20"/>
                <w:lang w:val="en-US"/>
              </w:rPr>
              <w:t>0.80</w:t>
            </w:r>
          </w:p>
        </w:tc>
      </w:tr>
      <w:tr w:rsidR="00AD773D" w:rsidRPr="00A50520" w14:paraId="7BCE69DC" w14:textId="77777777" w:rsidTr="0036742A">
        <w:tc>
          <w:tcPr>
            <w:tcW w:w="0" w:type="auto"/>
            <w:tcBorders>
              <w:top w:val="nil"/>
              <w:bottom w:val="nil"/>
            </w:tcBorders>
          </w:tcPr>
          <w:p w14:paraId="4D4FBEAA" w14:textId="77777777" w:rsidR="0036742A" w:rsidRPr="00A50520" w:rsidRDefault="0036742A" w:rsidP="002713C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075257E1" w14:textId="77777777" w:rsidR="0036742A" w:rsidRPr="00A50520" w:rsidRDefault="0036742A" w:rsidP="002713C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A50520">
              <w:rPr>
                <w:rFonts w:cs="Arial"/>
                <w:b/>
                <w:sz w:val="20"/>
                <w:szCs w:val="20"/>
                <w:lang w:val="en-US"/>
              </w:rPr>
              <w:t>Positive predictive valu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01F73A" w14:textId="5774086C" w:rsidR="0036742A" w:rsidRPr="00A50520" w:rsidRDefault="0036742A" w:rsidP="00271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A50520">
              <w:rPr>
                <w:rFonts w:cs="Arial"/>
                <w:b/>
                <w:sz w:val="20"/>
                <w:szCs w:val="20"/>
                <w:lang w:val="en-US"/>
              </w:rPr>
              <w:t>0.5</w:t>
            </w:r>
            <w:r w:rsidR="00D77BB5" w:rsidRPr="00A50520">
              <w:rPr>
                <w:rFonts w:cs="Arial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765784" w14:textId="77777777" w:rsidR="0036742A" w:rsidRPr="00A50520" w:rsidRDefault="0036742A" w:rsidP="00271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A50520">
              <w:rPr>
                <w:rFonts w:cs="Arial"/>
                <w:b/>
                <w:sz w:val="20"/>
                <w:szCs w:val="20"/>
                <w:lang w:val="en-US"/>
              </w:rPr>
              <w:t>0.48</w:t>
            </w:r>
          </w:p>
        </w:tc>
      </w:tr>
      <w:tr w:rsidR="00AD773D" w:rsidRPr="00A50520" w14:paraId="3174578A" w14:textId="77777777" w:rsidTr="0036742A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8C01495" w14:textId="77777777" w:rsidR="0036742A" w:rsidRPr="00A50520" w:rsidRDefault="0036742A" w:rsidP="002713C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BE2751E" w14:textId="77777777" w:rsidR="0036742A" w:rsidRPr="00A50520" w:rsidRDefault="0036742A" w:rsidP="002713C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A50520">
              <w:rPr>
                <w:rFonts w:cs="Arial"/>
                <w:b/>
                <w:sz w:val="20"/>
                <w:szCs w:val="20"/>
                <w:lang w:val="en-US"/>
              </w:rPr>
              <w:t>Negative predictive valu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3C355" w14:textId="13864E74" w:rsidR="0036742A" w:rsidRPr="00A50520" w:rsidRDefault="0036742A" w:rsidP="00271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A50520">
              <w:rPr>
                <w:rFonts w:cs="Arial"/>
                <w:b/>
                <w:sz w:val="20"/>
                <w:szCs w:val="20"/>
                <w:lang w:val="en-US"/>
              </w:rPr>
              <w:t>0.9</w:t>
            </w:r>
            <w:r w:rsidR="00D77BB5" w:rsidRPr="00A50520">
              <w:rPr>
                <w:rFonts w:cs="Arial"/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98001" w14:textId="77777777" w:rsidR="0036742A" w:rsidRPr="00A50520" w:rsidRDefault="0036742A" w:rsidP="00271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A50520">
              <w:rPr>
                <w:rFonts w:cs="Arial"/>
                <w:b/>
                <w:sz w:val="20"/>
                <w:szCs w:val="20"/>
                <w:lang w:val="en-US"/>
              </w:rPr>
              <w:t>0.98</w:t>
            </w:r>
          </w:p>
        </w:tc>
      </w:tr>
      <w:tr w:rsidR="00AD773D" w:rsidRPr="00A50520" w14:paraId="6BC9D4DE" w14:textId="77777777" w:rsidTr="0036742A">
        <w:tc>
          <w:tcPr>
            <w:tcW w:w="0" w:type="auto"/>
          </w:tcPr>
          <w:p w14:paraId="574F09EE" w14:textId="0F1A9D30" w:rsidR="0036742A" w:rsidRPr="00A50520" w:rsidRDefault="0036742A" w:rsidP="005D354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A50520">
              <w:rPr>
                <w:rFonts w:cs="Arial"/>
                <w:b/>
                <w:sz w:val="20"/>
                <w:szCs w:val="20"/>
                <w:lang w:val="en-US"/>
              </w:rPr>
              <w:t>PCI</w:t>
            </w:r>
            <w:r w:rsidR="00AD773D" w:rsidRPr="00A50520">
              <w:rPr>
                <w:rFonts w:cs="Arial"/>
                <w:b/>
                <w:sz w:val="20"/>
                <w:szCs w:val="20"/>
                <w:lang w:val="en-US"/>
              </w:rPr>
              <w:t xml:space="preserve"> </w:t>
            </w:r>
            <w:r w:rsidR="005D3548" w:rsidRPr="00A50520">
              <w:rPr>
                <w:rFonts w:cs="Arial"/>
                <w:b/>
                <w:sz w:val="20"/>
                <w:szCs w:val="20"/>
                <w:lang w:val="en-US"/>
              </w:rPr>
              <w:t>*</w:t>
            </w:r>
            <w:r w:rsidR="005D3548" w:rsidRPr="00A50520">
              <w:rPr>
                <w:rFonts w:cs="Arial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="005D3548" w:rsidRPr="00A50520">
              <w:rPr>
                <w:rFonts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E3CDD59" w14:textId="77777777" w:rsidR="0036742A" w:rsidRPr="00A50520" w:rsidRDefault="0036742A" w:rsidP="002713C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A50520">
              <w:rPr>
                <w:rFonts w:cs="Arial"/>
                <w:b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044E16" w14:textId="193C6974" w:rsidR="0036742A" w:rsidRPr="00A50520" w:rsidRDefault="0036742A" w:rsidP="00271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A50520">
              <w:rPr>
                <w:rFonts w:cs="Arial"/>
                <w:b/>
                <w:sz w:val="20"/>
                <w:szCs w:val="20"/>
                <w:lang w:val="en-US"/>
              </w:rPr>
              <w:t>0.6</w:t>
            </w:r>
            <w:r w:rsidR="00D77BB5" w:rsidRPr="00A50520">
              <w:rPr>
                <w:rFonts w:cs="Arial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348905" w14:textId="77777777" w:rsidR="0036742A" w:rsidRPr="00A50520" w:rsidRDefault="0036742A" w:rsidP="00271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A50520">
              <w:rPr>
                <w:rFonts w:cs="Arial"/>
                <w:b/>
                <w:sz w:val="20"/>
                <w:szCs w:val="20"/>
                <w:lang w:val="en-US"/>
              </w:rPr>
              <w:t>0.70</w:t>
            </w:r>
          </w:p>
        </w:tc>
      </w:tr>
      <w:tr w:rsidR="00AD773D" w:rsidRPr="00A50520" w14:paraId="3F7359CD" w14:textId="77777777" w:rsidTr="0036742A">
        <w:tc>
          <w:tcPr>
            <w:tcW w:w="0" w:type="auto"/>
          </w:tcPr>
          <w:p w14:paraId="38F83273" w14:textId="77777777" w:rsidR="0036742A" w:rsidRPr="00A50520" w:rsidRDefault="0036742A" w:rsidP="002713C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4B42B8A" w14:textId="77777777" w:rsidR="0036742A" w:rsidRPr="00A50520" w:rsidRDefault="0036742A" w:rsidP="002713C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A50520">
              <w:rPr>
                <w:rFonts w:cs="Arial"/>
                <w:b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F704BB" w14:textId="77777777" w:rsidR="0036742A" w:rsidRPr="00A50520" w:rsidRDefault="0036742A" w:rsidP="00271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A50520">
              <w:rPr>
                <w:rFonts w:cs="Arial"/>
                <w:b/>
                <w:sz w:val="20"/>
                <w:szCs w:val="20"/>
                <w:lang w:val="en-US"/>
              </w:rPr>
              <w:t>0.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7D4B3B" w14:textId="77777777" w:rsidR="0036742A" w:rsidRPr="00A50520" w:rsidRDefault="0036742A" w:rsidP="00271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A50520">
              <w:rPr>
                <w:rFonts w:cs="Arial"/>
                <w:b/>
                <w:sz w:val="20"/>
                <w:szCs w:val="20"/>
                <w:lang w:val="en-US"/>
              </w:rPr>
              <w:t>0.84</w:t>
            </w:r>
          </w:p>
        </w:tc>
      </w:tr>
      <w:tr w:rsidR="00AD773D" w:rsidRPr="00A50520" w14:paraId="31032EFF" w14:textId="77777777" w:rsidTr="0036742A">
        <w:tc>
          <w:tcPr>
            <w:tcW w:w="0" w:type="auto"/>
          </w:tcPr>
          <w:p w14:paraId="4748D75A" w14:textId="77777777" w:rsidR="0036742A" w:rsidRPr="00A50520" w:rsidRDefault="0036742A" w:rsidP="002713C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7A7548" w14:textId="77777777" w:rsidR="0036742A" w:rsidRPr="00A50520" w:rsidRDefault="0036742A" w:rsidP="002713C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A50520">
              <w:rPr>
                <w:rFonts w:cs="Arial"/>
                <w:b/>
                <w:sz w:val="20"/>
                <w:szCs w:val="20"/>
                <w:lang w:val="en-US"/>
              </w:rPr>
              <w:t>Positive predictive valu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F21FFB" w14:textId="2FAD33D8" w:rsidR="0036742A" w:rsidRPr="00A50520" w:rsidRDefault="0036742A" w:rsidP="00271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A50520">
              <w:rPr>
                <w:rFonts w:cs="Arial"/>
                <w:b/>
                <w:sz w:val="20"/>
                <w:szCs w:val="20"/>
                <w:lang w:val="en-US"/>
              </w:rPr>
              <w:t>0.6</w:t>
            </w:r>
            <w:r w:rsidR="00D77BB5" w:rsidRPr="00A50520">
              <w:rPr>
                <w:rFonts w:cs="Arial"/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C184F9" w14:textId="77777777" w:rsidR="0036742A" w:rsidRPr="00A50520" w:rsidRDefault="0036742A" w:rsidP="00271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A50520">
              <w:rPr>
                <w:rFonts w:cs="Arial"/>
                <w:b/>
                <w:sz w:val="20"/>
                <w:szCs w:val="20"/>
                <w:lang w:val="en-US"/>
              </w:rPr>
              <w:t>0.64</w:t>
            </w:r>
          </w:p>
        </w:tc>
      </w:tr>
      <w:tr w:rsidR="00AD773D" w:rsidRPr="00A50520" w14:paraId="19004956" w14:textId="77777777" w:rsidTr="0036742A">
        <w:tc>
          <w:tcPr>
            <w:tcW w:w="0" w:type="auto"/>
            <w:tcBorders>
              <w:bottom w:val="single" w:sz="4" w:space="0" w:color="auto"/>
            </w:tcBorders>
          </w:tcPr>
          <w:p w14:paraId="622EBE28" w14:textId="77777777" w:rsidR="0036742A" w:rsidRPr="00A50520" w:rsidRDefault="0036742A" w:rsidP="002713C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641F659" w14:textId="77777777" w:rsidR="0036742A" w:rsidRPr="00A50520" w:rsidRDefault="0036742A" w:rsidP="002713C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A50520">
              <w:rPr>
                <w:rFonts w:cs="Arial"/>
                <w:b/>
                <w:sz w:val="20"/>
                <w:szCs w:val="20"/>
                <w:lang w:val="en-US"/>
              </w:rPr>
              <w:t>Negative predictive valu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48ACD" w14:textId="09D09E84" w:rsidR="0036742A" w:rsidRPr="00A50520" w:rsidRDefault="0036742A" w:rsidP="00271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A50520">
              <w:rPr>
                <w:rFonts w:cs="Arial"/>
                <w:b/>
                <w:sz w:val="20"/>
                <w:szCs w:val="20"/>
                <w:lang w:val="en-US"/>
              </w:rPr>
              <w:t>0.8</w:t>
            </w:r>
            <w:r w:rsidR="00D77BB5" w:rsidRPr="00A50520">
              <w:rPr>
                <w:rFonts w:cs="Arial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DA57A" w14:textId="77777777" w:rsidR="0036742A" w:rsidRPr="00A50520" w:rsidRDefault="0036742A" w:rsidP="00271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A50520">
              <w:rPr>
                <w:rFonts w:cs="Arial"/>
                <w:b/>
                <w:sz w:val="20"/>
                <w:szCs w:val="20"/>
                <w:lang w:val="en-US"/>
              </w:rPr>
              <w:t>0.87</w:t>
            </w:r>
          </w:p>
        </w:tc>
      </w:tr>
      <w:tr w:rsidR="00AD773D" w:rsidRPr="00A50520" w14:paraId="610BA4A4" w14:textId="77777777" w:rsidTr="00C2799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1B2C77" w14:textId="5C066029" w:rsidR="0036742A" w:rsidRPr="00A50520" w:rsidRDefault="0036742A" w:rsidP="002713C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85B3D7" w14:textId="77F5250C" w:rsidR="0036742A" w:rsidRPr="00A50520" w:rsidRDefault="0036742A" w:rsidP="002713C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0F415" w14:textId="7EFD71DE" w:rsidR="0036742A" w:rsidRPr="00A50520" w:rsidRDefault="0036742A" w:rsidP="00271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B08D36" w14:textId="44AEBFB6" w:rsidR="0036742A" w:rsidRPr="00A50520" w:rsidRDefault="0036742A" w:rsidP="00271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</w:tr>
      <w:tr w:rsidR="00AD773D" w:rsidRPr="00A50520" w14:paraId="6EDF0C5C" w14:textId="77777777" w:rsidTr="00C2799A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FE5CE2E" w14:textId="3AD81A08" w:rsidR="0036742A" w:rsidRPr="00A50520" w:rsidRDefault="0036742A" w:rsidP="002713C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A50520">
              <w:rPr>
                <w:rFonts w:cs="Arial"/>
                <w:b/>
                <w:sz w:val="20"/>
                <w:szCs w:val="20"/>
                <w:lang w:val="en-US"/>
              </w:rPr>
              <w:t>Repolarization abnormalities</w:t>
            </w:r>
            <w:r w:rsidR="005D3548" w:rsidRPr="00A50520">
              <w:rPr>
                <w:rFonts w:cs="Arial"/>
                <w:b/>
                <w:sz w:val="20"/>
                <w:szCs w:val="20"/>
                <w:lang w:val="en-US"/>
              </w:rPr>
              <w:t xml:space="preserve"> *</w:t>
            </w:r>
            <w:r w:rsidR="005D3548" w:rsidRPr="00A50520">
              <w:rPr>
                <w:rFonts w:cs="Arial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23991E" w14:textId="1B6D298E" w:rsidR="0036742A" w:rsidRPr="00A50520" w:rsidRDefault="0036742A" w:rsidP="002713C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60F01" w14:textId="665E2EC0" w:rsidR="0036742A" w:rsidRPr="00A50520" w:rsidRDefault="00102AD8" w:rsidP="00271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proofErr w:type="gramStart"/>
            <w:r w:rsidRPr="00A50520">
              <w:rPr>
                <w:rFonts w:cs="Arial"/>
                <w:b/>
                <w:sz w:val="20"/>
                <w:szCs w:val="20"/>
                <w:lang w:val="en-US"/>
              </w:rPr>
              <w:t>c12L</w:t>
            </w:r>
            <w:proofErr w:type="gramEnd"/>
            <w:r w:rsidRPr="00A50520">
              <w:rPr>
                <w:rFonts w:cs="Arial"/>
                <w:b/>
                <w:sz w:val="20"/>
                <w:szCs w:val="20"/>
                <w:lang w:val="en-US"/>
              </w:rPr>
              <w:t>-</w:t>
            </w:r>
            <w:r w:rsidR="0036742A" w:rsidRPr="00A50520">
              <w:rPr>
                <w:rFonts w:cs="Arial"/>
                <w:b/>
                <w:sz w:val="20"/>
                <w:szCs w:val="20"/>
                <w:lang w:val="en-US"/>
              </w:rPr>
              <w:t>EC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A83FC" w14:textId="34D45DA6" w:rsidR="0036742A" w:rsidRPr="00A50520" w:rsidRDefault="0036742A" w:rsidP="00271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A50520">
              <w:rPr>
                <w:rFonts w:cs="Arial"/>
                <w:b/>
                <w:sz w:val="20"/>
                <w:szCs w:val="20"/>
                <w:lang w:val="en-US"/>
              </w:rPr>
              <w:t>CS-ECG</w:t>
            </w:r>
          </w:p>
        </w:tc>
      </w:tr>
      <w:tr w:rsidR="00AD773D" w:rsidRPr="00A50520" w14:paraId="36F61D3D" w14:textId="77777777" w:rsidTr="0036742A">
        <w:tc>
          <w:tcPr>
            <w:tcW w:w="0" w:type="auto"/>
            <w:tcBorders>
              <w:top w:val="single" w:sz="4" w:space="0" w:color="auto"/>
            </w:tcBorders>
          </w:tcPr>
          <w:p w14:paraId="44B12F19" w14:textId="663CEBAB" w:rsidR="0036742A" w:rsidRPr="00A50520" w:rsidRDefault="0036742A" w:rsidP="002713C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A50520">
              <w:rPr>
                <w:rFonts w:cs="Arial"/>
                <w:b/>
                <w:sz w:val="20"/>
                <w:szCs w:val="20"/>
                <w:lang w:val="en-US"/>
              </w:rPr>
              <w:t>PCI</w:t>
            </w:r>
            <w:r w:rsidR="005D3548" w:rsidRPr="00A50520">
              <w:rPr>
                <w:rFonts w:cs="Arial"/>
                <w:b/>
                <w:sz w:val="20"/>
                <w:szCs w:val="20"/>
                <w:lang w:val="en-US"/>
              </w:rPr>
              <w:t xml:space="preserve"> *</w:t>
            </w:r>
            <w:r w:rsidR="005D3548" w:rsidRPr="00A50520">
              <w:rPr>
                <w:rFonts w:cs="Arial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C68BD27" w14:textId="3E99DE48" w:rsidR="0036742A" w:rsidRPr="00A50520" w:rsidRDefault="0036742A" w:rsidP="002713C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A50520">
              <w:rPr>
                <w:rFonts w:cs="Arial"/>
                <w:b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92D70A9" w14:textId="2FF13338" w:rsidR="0036742A" w:rsidRPr="00A50520" w:rsidRDefault="0036742A" w:rsidP="00271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A50520">
              <w:rPr>
                <w:rFonts w:cs="Arial"/>
                <w:b/>
                <w:sz w:val="20"/>
                <w:szCs w:val="20"/>
                <w:lang w:val="en-US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F47E807" w14:textId="5346B49F" w:rsidR="0036742A" w:rsidRPr="00A50520" w:rsidRDefault="0036742A" w:rsidP="00271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A50520">
              <w:rPr>
                <w:rFonts w:cs="Arial"/>
                <w:b/>
                <w:sz w:val="20"/>
                <w:szCs w:val="20"/>
                <w:lang w:val="en-US"/>
              </w:rPr>
              <w:t>0.88</w:t>
            </w:r>
          </w:p>
        </w:tc>
      </w:tr>
      <w:tr w:rsidR="00AD773D" w:rsidRPr="00A50520" w14:paraId="6658C4F3" w14:textId="77777777" w:rsidTr="0036742A">
        <w:tc>
          <w:tcPr>
            <w:tcW w:w="0" w:type="auto"/>
          </w:tcPr>
          <w:p w14:paraId="5B701614" w14:textId="77777777" w:rsidR="0036742A" w:rsidRPr="00A50520" w:rsidRDefault="0036742A" w:rsidP="002713C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60BD7C7" w14:textId="4E40A7F0" w:rsidR="0036742A" w:rsidRPr="00A50520" w:rsidRDefault="0036742A" w:rsidP="002713C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A50520">
              <w:rPr>
                <w:rFonts w:cs="Arial"/>
                <w:b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61D751" w14:textId="217790B5" w:rsidR="0036742A" w:rsidRPr="00A50520" w:rsidRDefault="0036742A" w:rsidP="00271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A50520">
              <w:rPr>
                <w:rFonts w:cs="Arial"/>
                <w:b/>
                <w:sz w:val="20"/>
                <w:szCs w:val="20"/>
                <w:lang w:val="en-US"/>
              </w:rPr>
              <w:t>0.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8E192A" w14:textId="02F74686" w:rsidR="0036742A" w:rsidRPr="00A50520" w:rsidRDefault="0036742A" w:rsidP="00271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A50520">
              <w:rPr>
                <w:rFonts w:cs="Arial"/>
                <w:b/>
                <w:sz w:val="20"/>
                <w:szCs w:val="20"/>
                <w:lang w:val="en-US"/>
              </w:rPr>
              <w:t>0.51</w:t>
            </w:r>
          </w:p>
        </w:tc>
      </w:tr>
      <w:tr w:rsidR="00AD773D" w:rsidRPr="00A50520" w14:paraId="08D34CB9" w14:textId="77777777" w:rsidTr="0036742A">
        <w:tc>
          <w:tcPr>
            <w:tcW w:w="0" w:type="auto"/>
          </w:tcPr>
          <w:p w14:paraId="6A97E07B" w14:textId="77777777" w:rsidR="0036742A" w:rsidRPr="00A50520" w:rsidRDefault="0036742A" w:rsidP="002713C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F8BB509" w14:textId="727397B3" w:rsidR="0036742A" w:rsidRPr="00A50520" w:rsidRDefault="0036742A" w:rsidP="002713C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A50520">
              <w:rPr>
                <w:rFonts w:cs="Arial"/>
                <w:b/>
                <w:sz w:val="20"/>
                <w:szCs w:val="20"/>
                <w:lang w:val="en-US"/>
              </w:rPr>
              <w:t>Positive predictive valu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ACF8C2" w14:textId="578FAA42" w:rsidR="0036742A" w:rsidRPr="00A50520" w:rsidRDefault="0036742A" w:rsidP="00271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A50520">
              <w:rPr>
                <w:rFonts w:cs="Arial"/>
                <w:b/>
                <w:sz w:val="20"/>
                <w:szCs w:val="20"/>
                <w:lang w:val="en-US"/>
              </w:rPr>
              <w:t>0.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CFDFD3" w14:textId="3D83861C" w:rsidR="0036742A" w:rsidRPr="00A50520" w:rsidRDefault="0036742A" w:rsidP="00271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A50520">
              <w:rPr>
                <w:rFonts w:cs="Arial"/>
                <w:b/>
                <w:sz w:val="20"/>
                <w:szCs w:val="20"/>
                <w:lang w:val="en-US"/>
              </w:rPr>
              <w:t>0.43</w:t>
            </w:r>
          </w:p>
        </w:tc>
      </w:tr>
      <w:tr w:rsidR="00AD773D" w:rsidRPr="00A50520" w14:paraId="188CA3D9" w14:textId="77777777" w:rsidTr="0036742A">
        <w:tc>
          <w:tcPr>
            <w:tcW w:w="0" w:type="auto"/>
          </w:tcPr>
          <w:p w14:paraId="1ADB1153" w14:textId="77777777" w:rsidR="0036742A" w:rsidRPr="00A50520" w:rsidRDefault="0036742A" w:rsidP="002713C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1344C81" w14:textId="79BCBBBB" w:rsidR="0036742A" w:rsidRPr="00A50520" w:rsidRDefault="0036742A" w:rsidP="002713C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A50520">
              <w:rPr>
                <w:rFonts w:cs="Arial"/>
                <w:b/>
                <w:sz w:val="20"/>
                <w:szCs w:val="20"/>
                <w:lang w:val="en-US"/>
              </w:rPr>
              <w:t>Negative predictive valu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7E946" w14:textId="587AF3C9" w:rsidR="0036742A" w:rsidRPr="00A50520" w:rsidRDefault="0036742A" w:rsidP="00271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A50520">
              <w:rPr>
                <w:rFonts w:cs="Arial"/>
                <w:b/>
                <w:sz w:val="20"/>
                <w:szCs w:val="20"/>
                <w:lang w:val="en-US"/>
              </w:rPr>
              <w:t>0.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CF84C" w14:textId="7FE753C9" w:rsidR="0036742A" w:rsidRPr="00A50520" w:rsidRDefault="0036742A" w:rsidP="00271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A50520">
              <w:rPr>
                <w:rFonts w:cs="Arial"/>
                <w:b/>
                <w:sz w:val="20"/>
                <w:szCs w:val="20"/>
                <w:lang w:val="en-US"/>
              </w:rPr>
              <w:t>0.91</w:t>
            </w:r>
          </w:p>
        </w:tc>
      </w:tr>
    </w:tbl>
    <w:p w14:paraId="7F930C7C" w14:textId="77777777" w:rsidR="00387D49" w:rsidRPr="00A50520" w:rsidRDefault="00387D49" w:rsidP="0072239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sz w:val="24"/>
          <w:szCs w:val="20"/>
          <w:highlight w:val="yellow"/>
          <w:u w:val="single"/>
          <w:lang w:val="en-US" w:eastAsia="de-DE"/>
        </w:rPr>
      </w:pPr>
    </w:p>
    <w:p w14:paraId="1734911B" w14:textId="48B8DF98" w:rsidR="000E3755" w:rsidRPr="00A50520" w:rsidRDefault="007869CF" w:rsidP="000E3755">
      <w:pPr>
        <w:autoSpaceDE w:val="0"/>
        <w:autoSpaceDN w:val="0"/>
        <w:adjustRightInd w:val="0"/>
        <w:spacing w:after="0" w:line="240" w:lineRule="auto"/>
        <w:jc w:val="both"/>
        <w:rPr>
          <w:rFonts w:asciiTheme="minorHAnsi" w:eastAsia="ＭＳ 明朝" w:hAnsiTheme="minorHAnsi"/>
          <w:lang w:val="en-GB"/>
        </w:rPr>
      </w:pPr>
      <w:r w:rsidRPr="00A50520">
        <w:rPr>
          <w:b/>
        </w:rPr>
        <w:t xml:space="preserve">Supplemental Table 1. Exploratory analysis of diagnostic performance of c12L-ECG vs CS-ECG tracings. </w:t>
      </w:r>
      <w:r w:rsidR="00712B51" w:rsidRPr="00A50520">
        <w:rPr>
          <w:rFonts w:asciiTheme="minorHAnsi" w:eastAsia="ＭＳ 明朝" w:hAnsiTheme="minorHAnsi"/>
          <w:lang w:val="en-GB"/>
        </w:rPr>
        <w:t xml:space="preserve">Top panel compares prehospital STEMI diagnoses </w:t>
      </w:r>
      <w:r w:rsidR="00E36C1C" w:rsidRPr="00A50520">
        <w:rPr>
          <w:rFonts w:asciiTheme="minorHAnsi" w:eastAsia="ＭＳ 明朝" w:hAnsiTheme="minorHAnsi"/>
          <w:lang w:val="en-GB"/>
        </w:rPr>
        <w:t xml:space="preserve">(c12L-ECG and CS-ECG retrospectively analyzed by blinded cardiologists) </w:t>
      </w:r>
      <w:r w:rsidR="00712B51" w:rsidRPr="00A50520">
        <w:rPr>
          <w:rFonts w:asciiTheme="minorHAnsi" w:eastAsia="ＭＳ 明朝" w:hAnsiTheme="minorHAnsi"/>
          <w:lang w:val="en-GB"/>
        </w:rPr>
        <w:t>with intrahospital STEMI diagnoses</w:t>
      </w:r>
      <w:r w:rsidR="002A0C23" w:rsidRPr="00A50520">
        <w:rPr>
          <w:rFonts w:asciiTheme="minorHAnsi" w:eastAsia="ＭＳ 明朝" w:hAnsiTheme="minorHAnsi"/>
          <w:lang w:val="en-GB"/>
        </w:rPr>
        <w:t xml:space="preserve"> based on hospital records </w:t>
      </w:r>
      <w:r w:rsidR="000E3755" w:rsidRPr="00A50520">
        <w:rPr>
          <w:rFonts w:asciiTheme="minorHAnsi" w:eastAsia="ＭＳ 明朝" w:hAnsiTheme="minorHAnsi"/>
          <w:lang w:val="en-GB"/>
        </w:rPr>
        <w:t>(occluded coronary vessel +</w:t>
      </w:r>
      <w:r w:rsidR="002A0C23" w:rsidRPr="00A50520">
        <w:rPr>
          <w:rFonts w:asciiTheme="minorHAnsi" w:eastAsia="ＭＳ 明朝" w:hAnsiTheme="minorHAnsi"/>
          <w:lang w:val="en-GB"/>
        </w:rPr>
        <w:t xml:space="preserve"> ECG</w:t>
      </w:r>
      <w:r w:rsidR="000E3755" w:rsidRPr="00A50520">
        <w:rPr>
          <w:rFonts w:asciiTheme="minorHAnsi" w:eastAsia="ＭＳ 明朝" w:hAnsiTheme="minorHAnsi"/>
          <w:lang w:val="en-GB"/>
        </w:rPr>
        <w:t>s)</w:t>
      </w:r>
      <w:r w:rsidR="00712B51" w:rsidRPr="00A50520">
        <w:rPr>
          <w:rFonts w:asciiTheme="minorHAnsi" w:eastAsia="ＭＳ 明朝" w:hAnsiTheme="minorHAnsi"/>
          <w:lang w:val="en-GB"/>
        </w:rPr>
        <w:t xml:space="preserve"> as gold standard, while middle panel compares </w:t>
      </w:r>
      <w:r w:rsidR="00E37240" w:rsidRPr="00A50520">
        <w:rPr>
          <w:rFonts w:asciiTheme="minorHAnsi" w:eastAsia="ＭＳ 明朝" w:hAnsiTheme="minorHAnsi"/>
          <w:lang w:val="en-GB"/>
        </w:rPr>
        <w:t xml:space="preserve">these (retrospective) </w:t>
      </w:r>
      <w:r w:rsidR="00712B51" w:rsidRPr="00A50520">
        <w:rPr>
          <w:rFonts w:asciiTheme="minorHAnsi" w:eastAsia="ＭＳ 明朝" w:hAnsiTheme="minorHAnsi"/>
          <w:lang w:val="en-GB"/>
        </w:rPr>
        <w:t xml:space="preserve">prehospital STEMI </w:t>
      </w:r>
      <w:r w:rsidR="003400E1" w:rsidRPr="00A50520">
        <w:rPr>
          <w:rFonts w:asciiTheme="minorHAnsi" w:eastAsia="ＭＳ 明朝" w:hAnsiTheme="minorHAnsi"/>
          <w:lang w:val="en-GB"/>
        </w:rPr>
        <w:t>diagnoses with need for PCI. Bottom panel:</w:t>
      </w:r>
      <w:r w:rsidR="000E3755" w:rsidRPr="00A50520">
        <w:rPr>
          <w:rFonts w:asciiTheme="minorHAnsi" w:eastAsia="ＭＳ 明朝" w:hAnsiTheme="minorHAnsi"/>
          <w:lang w:val="en-GB"/>
        </w:rPr>
        <w:t xml:space="preserve"> comparison of prehospital repolarization abnormality</w:t>
      </w:r>
      <w:r w:rsidR="001D552B" w:rsidRPr="00A50520">
        <w:rPr>
          <w:rFonts w:asciiTheme="minorHAnsi" w:eastAsia="ＭＳ 明朝" w:hAnsiTheme="minorHAnsi"/>
          <w:lang w:val="en-GB"/>
        </w:rPr>
        <w:t xml:space="preserve"> with</w:t>
      </w:r>
      <w:r w:rsidR="003400E1" w:rsidRPr="00A50520">
        <w:rPr>
          <w:rFonts w:asciiTheme="minorHAnsi" w:eastAsia="ＭＳ 明朝" w:hAnsiTheme="minorHAnsi"/>
          <w:lang w:val="en-GB"/>
        </w:rPr>
        <w:t xml:space="preserve"> need for PCI</w:t>
      </w:r>
      <w:r w:rsidR="000E3755" w:rsidRPr="00A50520">
        <w:rPr>
          <w:rFonts w:asciiTheme="minorHAnsi" w:eastAsia="ＭＳ 明朝" w:hAnsiTheme="minorHAnsi"/>
          <w:lang w:val="en-GB"/>
        </w:rPr>
        <w:t>.</w:t>
      </w:r>
      <w:r w:rsidR="003400E1" w:rsidRPr="00A50520">
        <w:rPr>
          <w:rFonts w:asciiTheme="minorHAnsi" w:eastAsia="ＭＳ 明朝" w:hAnsiTheme="minorHAnsi"/>
          <w:lang w:val="en-GB"/>
        </w:rPr>
        <w:t xml:space="preserve"> </w:t>
      </w:r>
    </w:p>
    <w:p w14:paraId="1C4757EE" w14:textId="2D44917C" w:rsidR="00FA6B5E" w:rsidRPr="00A50520" w:rsidRDefault="000E3755" w:rsidP="00722392">
      <w:pPr>
        <w:autoSpaceDE w:val="0"/>
        <w:autoSpaceDN w:val="0"/>
        <w:adjustRightInd w:val="0"/>
        <w:spacing w:after="0" w:line="240" w:lineRule="auto"/>
        <w:jc w:val="both"/>
        <w:rPr>
          <w:rFonts w:asciiTheme="minorHAnsi" w:eastAsia="ＭＳ 明朝" w:hAnsiTheme="minorHAnsi"/>
          <w:lang w:val="en-GB"/>
        </w:rPr>
      </w:pPr>
      <w:r w:rsidRPr="00A50520">
        <w:rPr>
          <w:rFonts w:asciiTheme="minorHAnsi" w:eastAsia="ＭＳ 明朝" w:hAnsiTheme="minorHAnsi"/>
          <w:lang w:val="en-GB"/>
        </w:rPr>
        <w:t>Abbreviations: STEMI (ST-elevation myocardial infarction); PCI (percutaneous coronary intervention)</w:t>
      </w:r>
    </w:p>
    <w:p w14:paraId="60152B11" w14:textId="77777777" w:rsidR="00FE05EA" w:rsidRPr="00A50520" w:rsidRDefault="00AD773D" w:rsidP="00722392">
      <w:pPr>
        <w:autoSpaceDE w:val="0"/>
        <w:autoSpaceDN w:val="0"/>
        <w:adjustRightInd w:val="0"/>
        <w:spacing w:after="0" w:line="240" w:lineRule="auto"/>
        <w:jc w:val="both"/>
        <w:rPr>
          <w:rFonts w:asciiTheme="minorHAnsi" w:eastAsia="ＭＳ 明朝" w:hAnsiTheme="minorHAnsi"/>
          <w:i/>
          <w:lang w:val="en-US"/>
        </w:rPr>
      </w:pPr>
      <w:r w:rsidRPr="00A50520">
        <w:rPr>
          <w:rFonts w:asciiTheme="minorHAnsi" w:eastAsia="ＭＳ 明朝" w:hAnsiTheme="minorHAnsi"/>
          <w:i/>
          <w:lang w:val="en-GB"/>
        </w:rPr>
        <w:t xml:space="preserve">*1 Diagnosis </w:t>
      </w:r>
      <w:r w:rsidRPr="00A50520">
        <w:rPr>
          <w:rFonts w:asciiTheme="minorHAnsi" w:eastAsia="ＭＳ 明朝" w:hAnsiTheme="minorHAnsi"/>
          <w:i/>
          <w:lang w:val="en-US"/>
        </w:rPr>
        <w:t>based on blinded retrospective analysis of respective prehospital ECG</w:t>
      </w:r>
    </w:p>
    <w:p w14:paraId="36B09EFB" w14:textId="72B462B1" w:rsidR="00AD773D" w:rsidRPr="00A50520" w:rsidRDefault="00FE05EA" w:rsidP="00722392">
      <w:pPr>
        <w:autoSpaceDE w:val="0"/>
        <w:autoSpaceDN w:val="0"/>
        <w:adjustRightInd w:val="0"/>
        <w:spacing w:after="0" w:line="240" w:lineRule="auto"/>
        <w:jc w:val="both"/>
        <w:rPr>
          <w:rFonts w:asciiTheme="minorHAnsi" w:eastAsia="ＭＳ 明朝" w:hAnsiTheme="minorHAnsi"/>
          <w:i/>
          <w:lang w:val="en-US"/>
        </w:rPr>
      </w:pPr>
      <w:r w:rsidRPr="00A50520">
        <w:rPr>
          <w:rFonts w:asciiTheme="minorHAnsi" w:eastAsia="ＭＳ 明朝" w:hAnsiTheme="minorHAnsi"/>
          <w:i/>
          <w:lang w:val="en-US"/>
        </w:rPr>
        <w:t>*2 Diagnosis based on final hos</w:t>
      </w:r>
      <w:bookmarkStart w:id="0" w:name="_GoBack"/>
      <w:bookmarkEnd w:id="0"/>
      <w:r w:rsidRPr="00A50520">
        <w:rPr>
          <w:rFonts w:asciiTheme="minorHAnsi" w:eastAsia="ＭＳ 明朝" w:hAnsiTheme="minorHAnsi"/>
          <w:i/>
          <w:lang w:val="en-US"/>
        </w:rPr>
        <w:t>pital records</w:t>
      </w:r>
    </w:p>
    <w:sectPr w:rsidR="00AD773D" w:rsidRPr="00A50520">
      <w:pgSz w:w="11906" w:h="16838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C5FFC4" w14:textId="77777777" w:rsidR="00161580" w:rsidRDefault="00161580" w:rsidP="009462C0">
      <w:pPr>
        <w:spacing w:after="0" w:line="240" w:lineRule="auto"/>
      </w:pPr>
      <w:r>
        <w:separator/>
      </w:r>
    </w:p>
  </w:endnote>
  <w:endnote w:type="continuationSeparator" w:id="0">
    <w:p w14:paraId="2D272DA5" w14:textId="77777777" w:rsidR="00161580" w:rsidRDefault="00161580" w:rsidP="009462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F02524" w14:textId="77777777" w:rsidR="00161580" w:rsidRDefault="00161580" w:rsidP="009462C0">
      <w:pPr>
        <w:spacing w:after="0" w:line="240" w:lineRule="auto"/>
      </w:pPr>
      <w:r>
        <w:separator/>
      </w:r>
    </w:p>
  </w:footnote>
  <w:footnote w:type="continuationSeparator" w:id="0">
    <w:p w14:paraId="0A40F540" w14:textId="77777777" w:rsidR="00161580" w:rsidRDefault="00161580" w:rsidP="009462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DE735C"/>
    <w:multiLevelType w:val="hybridMultilevel"/>
    <w:tmpl w:val="D38E80E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rawingGridVerticalSpacing w:val="120"/>
  <w:displayVerticalDrawingGridEvery w:val="0"/>
  <w:doNotUseMarginsForDrawingGridOrigin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LeaveBackslashAlone/>
    <w:ulTrailSpace/>
    <w:doNotExpandShiftReturn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722392"/>
    <w:rsid w:val="00032FB2"/>
    <w:rsid w:val="00047501"/>
    <w:rsid w:val="00070BCA"/>
    <w:rsid w:val="0007744B"/>
    <w:rsid w:val="000B11CE"/>
    <w:rsid w:val="000B582E"/>
    <w:rsid w:val="000D389E"/>
    <w:rsid w:val="000E3755"/>
    <w:rsid w:val="000F4837"/>
    <w:rsid w:val="00102AD8"/>
    <w:rsid w:val="00140A00"/>
    <w:rsid w:val="00161580"/>
    <w:rsid w:val="00172F7E"/>
    <w:rsid w:val="00183972"/>
    <w:rsid w:val="00184C88"/>
    <w:rsid w:val="001938EE"/>
    <w:rsid w:val="001D552B"/>
    <w:rsid w:val="001D5A2D"/>
    <w:rsid w:val="001F1D56"/>
    <w:rsid w:val="001F78A9"/>
    <w:rsid w:val="0022302A"/>
    <w:rsid w:val="002420E3"/>
    <w:rsid w:val="00246BC5"/>
    <w:rsid w:val="00257483"/>
    <w:rsid w:val="002638C6"/>
    <w:rsid w:val="00270526"/>
    <w:rsid w:val="002713CA"/>
    <w:rsid w:val="00282440"/>
    <w:rsid w:val="002A0C23"/>
    <w:rsid w:val="002D4AC8"/>
    <w:rsid w:val="002D7DEC"/>
    <w:rsid w:val="002E5495"/>
    <w:rsid w:val="003019E0"/>
    <w:rsid w:val="00320C31"/>
    <w:rsid w:val="00337074"/>
    <w:rsid w:val="003400E1"/>
    <w:rsid w:val="003523ED"/>
    <w:rsid w:val="003527FE"/>
    <w:rsid w:val="003618A8"/>
    <w:rsid w:val="0036742A"/>
    <w:rsid w:val="00387D49"/>
    <w:rsid w:val="00391076"/>
    <w:rsid w:val="00396DCB"/>
    <w:rsid w:val="003D4A83"/>
    <w:rsid w:val="003D569B"/>
    <w:rsid w:val="003E5CC1"/>
    <w:rsid w:val="003E6354"/>
    <w:rsid w:val="004068E1"/>
    <w:rsid w:val="0043073E"/>
    <w:rsid w:val="004464C8"/>
    <w:rsid w:val="004474D6"/>
    <w:rsid w:val="00461607"/>
    <w:rsid w:val="004A04B0"/>
    <w:rsid w:val="004B2119"/>
    <w:rsid w:val="004B55FF"/>
    <w:rsid w:val="004C7D7E"/>
    <w:rsid w:val="004D32C5"/>
    <w:rsid w:val="005065A2"/>
    <w:rsid w:val="0052696C"/>
    <w:rsid w:val="00541FC1"/>
    <w:rsid w:val="00561259"/>
    <w:rsid w:val="00577324"/>
    <w:rsid w:val="0058566D"/>
    <w:rsid w:val="005959A0"/>
    <w:rsid w:val="005B36B3"/>
    <w:rsid w:val="005D23D6"/>
    <w:rsid w:val="005D3548"/>
    <w:rsid w:val="005D3DE6"/>
    <w:rsid w:val="00620CA6"/>
    <w:rsid w:val="00684996"/>
    <w:rsid w:val="00695963"/>
    <w:rsid w:val="006B61E0"/>
    <w:rsid w:val="006B6ABB"/>
    <w:rsid w:val="006C5974"/>
    <w:rsid w:val="006C6702"/>
    <w:rsid w:val="006D7013"/>
    <w:rsid w:val="006F57E4"/>
    <w:rsid w:val="00712B51"/>
    <w:rsid w:val="00716EB0"/>
    <w:rsid w:val="00722392"/>
    <w:rsid w:val="007224B4"/>
    <w:rsid w:val="00724103"/>
    <w:rsid w:val="00730ADA"/>
    <w:rsid w:val="00747445"/>
    <w:rsid w:val="00753BC0"/>
    <w:rsid w:val="007712B6"/>
    <w:rsid w:val="007723A1"/>
    <w:rsid w:val="007869CF"/>
    <w:rsid w:val="007A213B"/>
    <w:rsid w:val="007A60D9"/>
    <w:rsid w:val="007F0417"/>
    <w:rsid w:val="00813F85"/>
    <w:rsid w:val="00850838"/>
    <w:rsid w:val="00850F7D"/>
    <w:rsid w:val="00861C23"/>
    <w:rsid w:val="008769D9"/>
    <w:rsid w:val="008E47D0"/>
    <w:rsid w:val="008F05F1"/>
    <w:rsid w:val="00914CC2"/>
    <w:rsid w:val="009266B2"/>
    <w:rsid w:val="00935C11"/>
    <w:rsid w:val="0094365A"/>
    <w:rsid w:val="009462C0"/>
    <w:rsid w:val="00951819"/>
    <w:rsid w:val="009D2A9D"/>
    <w:rsid w:val="009D57C2"/>
    <w:rsid w:val="009E4942"/>
    <w:rsid w:val="00A0134A"/>
    <w:rsid w:val="00A137A8"/>
    <w:rsid w:val="00A3042C"/>
    <w:rsid w:val="00A33F2C"/>
    <w:rsid w:val="00A50520"/>
    <w:rsid w:val="00A51056"/>
    <w:rsid w:val="00A628E7"/>
    <w:rsid w:val="00AC13AD"/>
    <w:rsid w:val="00AD773D"/>
    <w:rsid w:val="00AE57CA"/>
    <w:rsid w:val="00B01F9D"/>
    <w:rsid w:val="00B4581B"/>
    <w:rsid w:val="00B66F8B"/>
    <w:rsid w:val="00B727E9"/>
    <w:rsid w:val="00B74A3C"/>
    <w:rsid w:val="00B81D7C"/>
    <w:rsid w:val="00B9192E"/>
    <w:rsid w:val="00BA2F05"/>
    <w:rsid w:val="00BB3628"/>
    <w:rsid w:val="00BE3A5C"/>
    <w:rsid w:val="00C1030D"/>
    <w:rsid w:val="00C2799A"/>
    <w:rsid w:val="00C60F2E"/>
    <w:rsid w:val="00CB3EA2"/>
    <w:rsid w:val="00CC758D"/>
    <w:rsid w:val="00D003F0"/>
    <w:rsid w:val="00D16F04"/>
    <w:rsid w:val="00D33151"/>
    <w:rsid w:val="00D430F3"/>
    <w:rsid w:val="00D77BB5"/>
    <w:rsid w:val="00D967C9"/>
    <w:rsid w:val="00DB7417"/>
    <w:rsid w:val="00DC1FCB"/>
    <w:rsid w:val="00DE635B"/>
    <w:rsid w:val="00DE7825"/>
    <w:rsid w:val="00E007AB"/>
    <w:rsid w:val="00E276BC"/>
    <w:rsid w:val="00E30B62"/>
    <w:rsid w:val="00E36C1C"/>
    <w:rsid w:val="00E37240"/>
    <w:rsid w:val="00E42A4F"/>
    <w:rsid w:val="00E50052"/>
    <w:rsid w:val="00E6693C"/>
    <w:rsid w:val="00E976D8"/>
    <w:rsid w:val="00EC4763"/>
    <w:rsid w:val="00EF5E03"/>
    <w:rsid w:val="00F11D0D"/>
    <w:rsid w:val="00F344E3"/>
    <w:rsid w:val="00F3452E"/>
    <w:rsid w:val="00F46D96"/>
    <w:rsid w:val="00F63890"/>
    <w:rsid w:val="00F7043B"/>
    <w:rsid w:val="00F768E3"/>
    <w:rsid w:val="00F91C1D"/>
    <w:rsid w:val="00FA6B5E"/>
    <w:rsid w:val="00FB0412"/>
    <w:rsid w:val="00FB1610"/>
    <w:rsid w:val="00FB67AD"/>
    <w:rsid w:val="00FE0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AD940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de-DE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22392"/>
    <w:pPr>
      <w:spacing w:after="200" w:line="276" w:lineRule="auto"/>
    </w:pPr>
    <w:rPr>
      <w:rFonts w:ascii="Calibri" w:eastAsia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722392"/>
    <w:rPr>
      <w:rFonts w:eastAsia="Times New Roman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72239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rsid w:val="007223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22392"/>
    <w:rPr>
      <w:rFonts w:ascii="Calibri" w:eastAsia="Calibri" w:hAnsi="Calibri"/>
    </w:rPr>
  </w:style>
  <w:style w:type="paragraph" w:styleId="BalloonText">
    <w:name w:val="Balloon Text"/>
    <w:basedOn w:val="Normal"/>
    <w:link w:val="BalloonTextChar"/>
    <w:rsid w:val="007223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22392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rsid w:val="009462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9462C0"/>
    <w:rPr>
      <w:rFonts w:ascii="Calibri" w:eastAsia="Calibri" w:hAnsi="Calibri"/>
      <w:sz w:val="22"/>
      <w:szCs w:val="22"/>
    </w:rPr>
  </w:style>
  <w:style w:type="paragraph" w:styleId="Footer">
    <w:name w:val="footer"/>
    <w:basedOn w:val="Normal"/>
    <w:link w:val="FooterChar"/>
    <w:rsid w:val="009462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9462C0"/>
    <w:rPr>
      <w:rFonts w:ascii="Calibri" w:eastAsia="Calibri" w:hAnsi="Calibri"/>
      <w:sz w:val="22"/>
      <w:szCs w:val="22"/>
    </w:rPr>
  </w:style>
  <w:style w:type="paragraph" w:styleId="ListParagraph">
    <w:name w:val="List Paragraph"/>
    <w:basedOn w:val="Normal"/>
    <w:uiPriority w:val="34"/>
    <w:qFormat/>
    <w:rsid w:val="003618A8"/>
    <w:pPr>
      <w:ind w:left="720"/>
      <w:contextualSpacing/>
    </w:pPr>
  </w:style>
  <w:style w:type="character" w:styleId="Strong">
    <w:name w:val="Strong"/>
    <w:basedOn w:val="DefaultParagraphFont"/>
    <w:qFormat/>
    <w:rsid w:val="00FE05EA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de-DE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22392"/>
    <w:pPr>
      <w:spacing w:after="200" w:line="276" w:lineRule="auto"/>
    </w:pPr>
    <w:rPr>
      <w:rFonts w:ascii="Calibri" w:eastAsia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722392"/>
    <w:rPr>
      <w:rFonts w:eastAsia="Times New Roman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72239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rsid w:val="007223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22392"/>
    <w:rPr>
      <w:rFonts w:ascii="Calibri" w:eastAsia="Calibri" w:hAnsi="Calibri"/>
    </w:rPr>
  </w:style>
  <w:style w:type="paragraph" w:styleId="BalloonText">
    <w:name w:val="Balloon Text"/>
    <w:basedOn w:val="Normal"/>
    <w:link w:val="BalloonTextChar"/>
    <w:rsid w:val="007223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22392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rsid w:val="009462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9462C0"/>
    <w:rPr>
      <w:rFonts w:ascii="Calibri" w:eastAsia="Calibri" w:hAnsi="Calibri"/>
      <w:sz w:val="22"/>
      <w:szCs w:val="22"/>
    </w:rPr>
  </w:style>
  <w:style w:type="paragraph" w:styleId="Footer">
    <w:name w:val="footer"/>
    <w:basedOn w:val="Normal"/>
    <w:link w:val="FooterChar"/>
    <w:rsid w:val="009462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9462C0"/>
    <w:rPr>
      <w:rFonts w:ascii="Calibri" w:eastAsia="Calibri" w:hAnsi="Calibri"/>
      <w:sz w:val="22"/>
      <w:szCs w:val="22"/>
    </w:rPr>
  </w:style>
  <w:style w:type="paragraph" w:styleId="ListParagraph">
    <w:name w:val="List Paragraph"/>
    <w:basedOn w:val="Normal"/>
    <w:uiPriority w:val="34"/>
    <w:qFormat/>
    <w:rsid w:val="003618A8"/>
    <w:pPr>
      <w:ind w:left="720"/>
      <w:contextualSpacing/>
    </w:pPr>
  </w:style>
  <w:style w:type="character" w:styleId="Strong">
    <w:name w:val="Strong"/>
    <w:basedOn w:val="DefaultParagraphFont"/>
    <w:qFormat/>
    <w:rsid w:val="00FE05E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0</Words>
  <Characters>1143</Characters>
  <Application>Microsoft Macintosh Word</Application>
  <DocSecurity>0</DocSecurity>
  <Lines>9</Lines>
  <Paragraphs>2</Paragraphs>
  <ScaleCrop>false</ScaleCrop>
  <Company>Universitätsklinikum Heidelberg</Company>
  <LinksUpToDate>false</LinksUpToDate>
  <CharactersWithSpaces>1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lniker, Thomas</dc:creator>
  <cp:lastModifiedBy>Sebastian</cp:lastModifiedBy>
  <cp:revision>10</cp:revision>
  <dcterms:created xsi:type="dcterms:W3CDTF">2020-03-15T18:29:00Z</dcterms:created>
  <dcterms:modified xsi:type="dcterms:W3CDTF">2020-04-13T15:56:00Z</dcterms:modified>
</cp:coreProperties>
</file>